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1E8C1" w14:textId="77777777" w:rsidR="002621C6" w:rsidRPr="000D5DD7" w:rsidRDefault="00000000">
      <w:pPr>
        <w:widowControl/>
        <w:jc w:val="left"/>
        <w:rPr>
          <w:rFonts w:ascii="Arial" w:eastAsia="DengXian" w:hAnsi="Arial" w:cs="Arial"/>
          <w:b/>
          <w:color w:val="000000" w:themeColor="text1"/>
          <w:szCs w:val="21"/>
        </w:rPr>
      </w:pPr>
      <w:r w:rsidRPr="000D5DD7">
        <w:rPr>
          <w:rFonts w:ascii="Arial" w:eastAsia="DengXian" w:hAnsi="Arial" w:cs="Arial"/>
          <w:b/>
          <w:bCs/>
          <w:color w:val="000000" w:themeColor="text1"/>
          <w:szCs w:val="21"/>
        </w:rPr>
        <w:t>Primers used in this study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716"/>
        <w:gridCol w:w="4752"/>
        <w:gridCol w:w="2599"/>
      </w:tblGrid>
      <w:tr w:rsidR="002621C6" w:rsidRPr="000D5DD7" w14:paraId="38E9A1A5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65C9BA" w14:textId="77777777" w:rsidR="002621C6" w:rsidRPr="000D5DD7" w:rsidRDefault="00000000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>Primer name</w:t>
            </w:r>
          </w:p>
          <w:p w14:paraId="59BAF9A5" w14:textId="77777777" w:rsidR="002621C6" w:rsidRPr="000D5DD7" w:rsidRDefault="002621C6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5081E5B" w14:textId="77777777" w:rsidR="002621C6" w:rsidRPr="000D5DD7" w:rsidRDefault="00000000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>Forward and reverse primers</w:t>
            </w:r>
          </w:p>
          <w:p w14:paraId="53818D15" w14:textId="77777777" w:rsidR="002621C6" w:rsidRPr="000D5DD7" w:rsidRDefault="00000000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>(5´ to 3´)</w:t>
            </w:r>
          </w:p>
        </w:tc>
        <w:tc>
          <w:tcPr>
            <w:tcW w:w="25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0E3A91" w14:textId="77777777" w:rsidR="002621C6" w:rsidRPr="000D5DD7" w:rsidRDefault="00000000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>Note</w:t>
            </w:r>
          </w:p>
        </w:tc>
      </w:tr>
      <w:tr w:rsidR="002621C6" w:rsidRPr="000D5DD7" w14:paraId="55D2DB9F" w14:textId="77777777">
        <w:tc>
          <w:tcPr>
            <w:tcW w:w="90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EB1007" w14:textId="77777777" w:rsidR="002621C6" w:rsidRPr="000D5DD7" w:rsidRDefault="00000000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>Primers for gene cloning</w:t>
            </w:r>
          </w:p>
        </w:tc>
      </w:tr>
      <w:tr w:rsidR="002621C6" w:rsidRPr="000D5DD7" w14:paraId="7682AA3B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403F00" w14:textId="77777777" w:rsidR="002621C6" w:rsidRPr="000D5DD7" w:rsidRDefault="00000000">
            <w:pPr>
              <w:pStyle w:val="a"/>
              <w:spacing w:line="400" w:lineRule="atLeast"/>
              <w:rPr>
                <w:rFonts w:ascii="Arial" w:eastAsia="DengXian" w:hAnsi="Arial" w:cs="Arial"/>
                <w:i/>
                <w:color w:val="000000" w:themeColor="text1"/>
                <w:sz w:val="20"/>
                <w:szCs w:val="20"/>
                <w:lang w:eastAsia="en-US"/>
              </w:rPr>
            </w:pPr>
            <w:r w:rsidRPr="000D5DD7">
              <w:rPr>
                <w:rFonts w:ascii="Arial" w:hAnsi="Arial" w:cs="Arial"/>
                <w:i/>
                <w:iCs/>
                <w:color w:val="000000" w:themeColor="text1"/>
                <w:kern w:val="2"/>
                <w:sz w:val="20"/>
                <w:szCs w:val="20"/>
              </w:rPr>
              <w:t>RLP23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-F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B51049" w14:textId="77777777" w:rsidR="002621C6" w:rsidRPr="000D5DD7" w:rsidRDefault="00000000">
            <w:pPr>
              <w:pStyle w:val="a"/>
              <w:spacing w:line="400" w:lineRule="atLeast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ggggactctagaataggtaccATGTCAAAGGCGCTTTTGCA</w:t>
            </w:r>
            <w:proofErr w:type="spellEnd"/>
          </w:p>
        </w:tc>
        <w:tc>
          <w:tcPr>
            <w:tcW w:w="2599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70A9989C" w14:textId="77777777" w:rsidR="002621C6" w:rsidRPr="000D5DD7" w:rsidRDefault="00000000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Coding sequence of </w:t>
            </w:r>
            <w:r w:rsidRPr="000D5DD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eastAsia="en-US"/>
              </w:rPr>
              <w:t>At</w:t>
            </w:r>
            <w:r w:rsidRPr="000D5DD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RLP23</w:t>
            </w:r>
          </w:p>
        </w:tc>
      </w:tr>
      <w:tr w:rsidR="002621C6" w:rsidRPr="000D5DD7" w14:paraId="1E465E97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C98496" w14:textId="77777777" w:rsidR="002621C6" w:rsidRPr="000D5DD7" w:rsidRDefault="00000000">
            <w:pPr>
              <w:pStyle w:val="a"/>
              <w:spacing w:line="400" w:lineRule="atLeast"/>
              <w:rPr>
                <w:rFonts w:ascii="Arial" w:eastAsia="DengXian" w:hAnsi="Arial" w:cs="Arial"/>
                <w:i/>
                <w:color w:val="000000" w:themeColor="text1"/>
                <w:sz w:val="20"/>
                <w:szCs w:val="20"/>
                <w:lang w:eastAsia="en-US"/>
              </w:rPr>
            </w:pPr>
            <w:r w:rsidRPr="000D5DD7">
              <w:rPr>
                <w:rFonts w:ascii="Arial" w:hAnsi="Arial" w:cs="Arial"/>
                <w:i/>
                <w:iCs/>
                <w:color w:val="000000" w:themeColor="text1"/>
                <w:kern w:val="2"/>
                <w:sz w:val="20"/>
                <w:szCs w:val="20"/>
              </w:rPr>
              <w:t>RLP23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-R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F01862" w14:textId="77777777" w:rsidR="002621C6" w:rsidRPr="000D5DD7" w:rsidRDefault="00000000">
            <w:pPr>
              <w:pStyle w:val="NormalWeb"/>
              <w:spacing w:before="0" w:beforeAutospacing="0" w:after="0" w:afterAutospacing="0" w:line="400" w:lineRule="atLeast"/>
              <w:ind w:firstLineChars="200" w:firstLine="400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0D5DD7">
              <w:rPr>
                <w:rFonts w:ascii="Arial" w:eastAsia="SimSun" w:hAnsi="Arial" w:cs="Arial"/>
                <w:color w:val="000000" w:themeColor="text1"/>
                <w:kern w:val="2"/>
                <w:sz w:val="20"/>
                <w:szCs w:val="20"/>
                <w:lang w:bidi="ar"/>
              </w:rPr>
              <w:t>cctcagctacttaagctcgagCTAACGCTTTCTGCGTTTATTCAG</w:t>
            </w:r>
            <w:proofErr w:type="spellEnd"/>
          </w:p>
        </w:tc>
        <w:tc>
          <w:tcPr>
            <w:tcW w:w="259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E40952" w14:textId="77777777" w:rsidR="002621C6" w:rsidRPr="000D5DD7" w:rsidRDefault="002621C6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2621C6" w:rsidRPr="000D5DD7" w14:paraId="3057C5B2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A78B7E" w14:textId="77777777" w:rsidR="002621C6" w:rsidRPr="000D5DD7" w:rsidRDefault="00000000">
            <w:pPr>
              <w:pStyle w:val="a"/>
              <w:spacing w:line="400" w:lineRule="atLeast"/>
              <w:rPr>
                <w:rFonts w:ascii="Arial" w:eastAsia="DengXian" w:hAnsi="Arial" w:cs="Arial"/>
                <w:i/>
                <w:color w:val="000000" w:themeColor="text1"/>
                <w:sz w:val="20"/>
                <w:szCs w:val="20"/>
                <w:lang w:eastAsia="en-US"/>
              </w:rPr>
            </w:pPr>
            <w:r w:rsidRPr="000D5DD7">
              <w:rPr>
                <w:rFonts w:ascii="Arial" w:hAnsi="Arial" w:cs="Arial"/>
                <w:i/>
                <w:iCs/>
                <w:color w:val="000000" w:themeColor="text1"/>
                <w:kern w:val="2"/>
                <w:sz w:val="20"/>
                <w:szCs w:val="20"/>
              </w:rPr>
              <w:t>RLP23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vertAlign w:val="superscript"/>
              </w:rPr>
              <w:t>ΔIC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-F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29F22F0" w14:textId="77777777" w:rsidR="002621C6" w:rsidRPr="000D5DD7" w:rsidRDefault="00000000">
            <w:pPr>
              <w:pStyle w:val="NormalWeb"/>
              <w:spacing w:before="0" w:beforeAutospacing="0" w:after="0" w:afterAutospacing="0" w:line="400" w:lineRule="atLeast"/>
              <w:ind w:firstLineChars="200" w:firstLine="400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0D5DD7">
              <w:rPr>
                <w:rFonts w:ascii="Arial" w:eastAsia="SimSun" w:hAnsi="Arial" w:cs="Arial"/>
                <w:color w:val="000000" w:themeColor="text1"/>
                <w:kern w:val="2"/>
                <w:sz w:val="20"/>
                <w:szCs w:val="20"/>
                <w:lang w:bidi="ar"/>
              </w:rPr>
              <w:t>ggggactctagaataggtaccATGTCAAAGGCGCTTTTGCA</w:t>
            </w:r>
            <w:proofErr w:type="spellEnd"/>
          </w:p>
        </w:tc>
        <w:tc>
          <w:tcPr>
            <w:tcW w:w="2599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6EE408FA" w14:textId="77777777" w:rsidR="002621C6" w:rsidRPr="000D5DD7" w:rsidRDefault="00000000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Coding sequence of </w:t>
            </w:r>
            <w:r w:rsidRPr="000D5DD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eastAsia="en-US"/>
              </w:rPr>
              <w:t>At</w:t>
            </w:r>
            <w:r w:rsidRPr="000D5DD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RLP23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Δ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en-US"/>
              </w:rPr>
              <w:t>IC</w:t>
            </w:r>
          </w:p>
        </w:tc>
      </w:tr>
      <w:tr w:rsidR="002621C6" w:rsidRPr="000D5DD7" w14:paraId="56DDD2F4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808AB" w14:textId="77777777" w:rsidR="002621C6" w:rsidRPr="000D5DD7" w:rsidRDefault="00000000">
            <w:pPr>
              <w:pStyle w:val="a"/>
              <w:spacing w:line="400" w:lineRule="atLeast"/>
              <w:rPr>
                <w:rFonts w:ascii="Arial" w:eastAsia="DengXian" w:hAnsi="Arial" w:cs="Arial"/>
                <w:i/>
                <w:color w:val="000000" w:themeColor="text1"/>
                <w:sz w:val="20"/>
                <w:szCs w:val="20"/>
                <w:lang w:eastAsia="en-US"/>
              </w:rPr>
            </w:pPr>
            <w:r w:rsidRPr="000D5DD7">
              <w:rPr>
                <w:rFonts w:ascii="Arial" w:hAnsi="Arial" w:cs="Arial"/>
                <w:i/>
                <w:iCs/>
                <w:color w:val="000000" w:themeColor="text1"/>
                <w:kern w:val="2"/>
                <w:sz w:val="20"/>
                <w:szCs w:val="20"/>
              </w:rPr>
              <w:t>RLP23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vertAlign w:val="superscript"/>
              </w:rPr>
              <w:t>ΔIC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-R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9257CF" w14:textId="77777777" w:rsidR="002621C6" w:rsidRPr="000D5DD7" w:rsidRDefault="00000000">
            <w:pPr>
              <w:pStyle w:val="NormalWeb"/>
              <w:spacing w:before="0" w:beforeAutospacing="0" w:after="0" w:afterAutospacing="0" w:line="400" w:lineRule="atLeast"/>
              <w:ind w:firstLineChars="200" w:firstLine="400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0D5DD7">
              <w:rPr>
                <w:rFonts w:ascii="Arial" w:eastAsia="SimSun" w:hAnsi="Arial" w:cs="Arial"/>
                <w:color w:val="000000" w:themeColor="text1"/>
                <w:kern w:val="2"/>
                <w:sz w:val="20"/>
                <w:szCs w:val="20"/>
                <w:lang w:bidi="ar"/>
              </w:rPr>
              <w:t>gctggatattgagttgaAGCAATAACTTGTGCTATTGCCAA</w:t>
            </w:r>
            <w:proofErr w:type="spellEnd"/>
          </w:p>
        </w:tc>
        <w:tc>
          <w:tcPr>
            <w:tcW w:w="259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3F70FA" w14:textId="77777777" w:rsidR="002621C6" w:rsidRPr="000D5DD7" w:rsidRDefault="002621C6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2621C6" w:rsidRPr="000D5DD7" w14:paraId="1E184EA8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2B3F6" w14:textId="77777777" w:rsidR="002621C6" w:rsidRPr="000D5DD7" w:rsidRDefault="00000000">
            <w:pPr>
              <w:pStyle w:val="a"/>
              <w:spacing w:line="400" w:lineRule="atLeast"/>
              <w:rPr>
                <w:rFonts w:ascii="Arial" w:eastAsia="DengXian" w:hAnsi="Arial" w:cs="Arial"/>
                <w:i/>
                <w:color w:val="000000" w:themeColor="text1"/>
                <w:sz w:val="20"/>
                <w:szCs w:val="20"/>
                <w:lang w:eastAsia="en-US"/>
              </w:rPr>
            </w:pPr>
            <w:r w:rsidRPr="000D5DD7">
              <w:rPr>
                <w:rFonts w:ascii="Arial" w:hAnsi="Arial" w:cs="Arial"/>
                <w:i/>
                <w:iCs/>
                <w:color w:val="000000" w:themeColor="text1"/>
                <w:kern w:val="2"/>
                <w:sz w:val="20"/>
                <w:szCs w:val="20"/>
              </w:rPr>
              <w:t>RLP23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vertAlign w:val="superscript"/>
              </w:rPr>
              <w:t>ΔTM-IC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-F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EDA383" w14:textId="77777777" w:rsidR="002621C6" w:rsidRPr="000D5DD7" w:rsidRDefault="00000000">
            <w:pPr>
              <w:pStyle w:val="NormalWeb"/>
              <w:spacing w:before="0" w:beforeAutospacing="0" w:after="0" w:afterAutospacing="0" w:line="400" w:lineRule="atLeast"/>
              <w:ind w:firstLineChars="200" w:firstLine="400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0D5DD7">
              <w:rPr>
                <w:rFonts w:ascii="Arial" w:eastAsia="SimSun" w:hAnsi="Arial" w:cs="Arial"/>
                <w:color w:val="000000" w:themeColor="text1"/>
                <w:kern w:val="2"/>
                <w:sz w:val="20"/>
                <w:szCs w:val="20"/>
                <w:lang w:bidi="ar"/>
              </w:rPr>
              <w:t>gagaacacgggggactctagtATGTCAAAGGCGCTTTTGCA</w:t>
            </w:r>
            <w:proofErr w:type="spellEnd"/>
          </w:p>
        </w:tc>
        <w:tc>
          <w:tcPr>
            <w:tcW w:w="2599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223C7641" w14:textId="77777777" w:rsidR="002621C6" w:rsidRPr="000D5DD7" w:rsidRDefault="00000000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Coding sequence of </w:t>
            </w:r>
            <w:r w:rsidRPr="000D5DD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eastAsia="en-US"/>
              </w:rPr>
              <w:t>At</w:t>
            </w:r>
            <w:r w:rsidRPr="000D5DD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RLP23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Δ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en-US"/>
              </w:rPr>
              <w:t>TM-IC</w:t>
            </w:r>
          </w:p>
        </w:tc>
      </w:tr>
      <w:tr w:rsidR="002621C6" w:rsidRPr="000D5DD7" w14:paraId="35CC397F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E3AB4" w14:textId="77777777" w:rsidR="002621C6" w:rsidRPr="000D5DD7" w:rsidRDefault="00000000">
            <w:pPr>
              <w:pStyle w:val="a"/>
              <w:spacing w:line="400" w:lineRule="atLeast"/>
              <w:rPr>
                <w:rFonts w:ascii="Arial" w:eastAsia="DengXian" w:hAnsi="Arial" w:cs="Arial"/>
                <w:i/>
                <w:color w:val="000000" w:themeColor="text1"/>
                <w:sz w:val="20"/>
                <w:szCs w:val="20"/>
                <w:lang w:eastAsia="en-US"/>
              </w:rPr>
            </w:pPr>
            <w:r w:rsidRPr="000D5DD7">
              <w:rPr>
                <w:rFonts w:ascii="Arial" w:hAnsi="Arial" w:cs="Arial"/>
                <w:i/>
                <w:iCs/>
                <w:color w:val="000000" w:themeColor="text1"/>
                <w:kern w:val="2"/>
                <w:sz w:val="20"/>
                <w:szCs w:val="20"/>
              </w:rPr>
              <w:t>RLP23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vertAlign w:val="superscript"/>
              </w:rPr>
              <w:t>ΔTM-IC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-R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207CD3" w14:textId="77777777" w:rsidR="002621C6" w:rsidRPr="000D5DD7" w:rsidRDefault="00000000">
            <w:pPr>
              <w:pStyle w:val="NormalWeb"/>
              <w:spacing w:before="0" w:beforeAutospacing="0" w:after="0" w:afterAutospacing="0" w:line="400" w:lineRule="atLeast"/>
              <w:ind w:firstLineChars="200" w:firstLine="400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0D5DD7">
              <w:rPr>
                <w:rFonts w:ascii="Arial" w:eastAsia="SimSun" w:hAnsi="Arial" w:cs="Arial"/>
                <w:color w:val="000000" w:themeColor="text1"/>
                <w:kern w:val="2"/>
                <w:sz w:val="20"/>
                <w:szCs w:val="20"/>
                <w:lang w:bidi="ar"/>
              </w:rPr>
              <w:t>ctacttaagctcgagggtaccTCTAGAGTTCAACACTTCTTCTTCTTCTTC</w:t>
            </w:r>
            <w:proofErr w:type="spellEnd"/>
          </w:p>
        </w:tc>
        <w:tc>
          <w:tcPr>
            <w:tcW w:w="259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61677E" w14:textId="77777777" w:rsidR="002621C6" w:rsidRPr="000D5DD7" w:rsidRDefault="002621C6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2621C6" w:rsidRPr="000D5DD7" w14:paraId="665D46AA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C6861D" w14:textId="77777777" w:rsidR="002621C6" w:rsidRPr="000D5DD7" w:rsidRDefault="00000000">
            <w:pPr>
              <w:pStyle w:val="a"/>
              <w:spacing w:line="400" w:lineRule="atLeast"/>
              <w:rPr>
                <w:rFonts w:ascii="Arial" w:eastAsia="DengXian" w:hAnsi="Arial" w:cs="Arial"/>
                <w:i/>
                <w:color w:val="000000" w:themeColor="text1"/>
                <w:sz w:val="20"/>
                <w:szCs w:val="20"/>
                <w:lang w:eastAsia="en-US"/>
              </w:rPr>
            </w:pPr>
            <w:r w:rsidRPr="000D5DD7">
              <w:rPr>
                <w:rFonts w:ascii="Arial" w:hAnsi="Arial" w:cs="Arial"/>
                <w:i/>
                <w:iCs/>
                <w:color w:val="000000" w:themeColor="text1"/>
                <w:kern w:val="2"/>
                <w:sz w:val="20"/>
                <w:szCs w:val="20"/>
              </w:rPr>
              <w:t>Cf-9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vertAlign w:val="superscript"/>
              </w:rPr>
              <w:t>IC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-F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DA97D7" w14:textId="77777777" w:rsidR="002621C6" w:rsidRPr="000D5DD7" w:rsidRDefault="00000000">
            <w:pPr>
              <w:pStyle w:val="NormalWeb"/>
              <w:spacing w:before="0" w:beforeAutospacing="0" w:after="0" w:afterAutospacing="0" w:line="400" w:lineRule="atLeast"/>
              <w:ind w:firstLineChars="200" w:firstLine="400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0D5DD7">
              <w:rPr>
                <w:rFonts w:ascii="Arial" w:eastAsia="SimSun" w:hAnsi="Arial" w:cs="Arial"/>
                <w:color w:val="000000" w:themeColor="text1"/>
                <w:kern w:val="2"/>
                <w:sz w:val="20"/>
                <w:szCs w:val="20"/>
                <w:lang w:bidi="ar"/>
              </w:rPr>
              <w:t>gctTCAACTCAATATCCAGCATGGTTT</w:t>
            </w:r>
            <w:proofErr w:type="spellEnd"/>
          </w:p>
        </w:tc>
        <w:tc>
          <w:tcPr>
            <w:tcW w:w="2599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28B360EA" w14:textId="77777777" w:rsidR="002621C6" w:rsidRPr="000D5DD7" w:rsidRDefault="00000000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Coding sequence of </w:t>
            </w:r>
            <w:r w:rsidRPr="000D5DD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Cf-9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en-US"/>
              </w:rPr>
              <w:t>IC</w:t>
            </w:r>
          </w:p>
        </w:tc>
      </w:tr>
      <w:tr w:rsidR="002621C6" w:rsidRPr="000D5DD7" w14:paraId="3FD972B4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6CD4B5" w14:textId="77777777" w:rsidR="002621C6" w:rsidRPr="000D5DD7" w:rsidRDefault="00000000">
            <w:pPr>
              <w:pStyle w:val="a"/>
              <w:spacing w:line="400" w:lineRule="atLeast"/>
              <w:rPr>
                <w:rFonts w:ascii="Arial" w:eastAsia="DengXian" w:hAnsi="Arial" w:cs="Arial"/>
                <w:i/>
                <w:color w:val="000000" w:themeColor="text1"/>
                <w:sz w:val="20"/>
                <w:szCs w:val="20"/>
                <w:lang w:eastAsia="en-US"/>
              </w:rPr>
            </w:pPr>
            <w:r w:rsidRPr="000D5DD7">
              <w:rPr>
                <w:rFonts w:ascii="Arial" w:hAnsi="Arial" w:cs="Arial"/>
                <w:i/>
                <w:iCs/>
                <w:color w:val="000000" w:themeColor="text1"/>
                <w:kern w:val="2"/>
                <w:sz w:val="20"/>
                <w:szCs w:val="20"/>
              </w:rPr>
              <w:t>Cf-9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vertAlign w:val="superscript"/>
              </w:rPr>
              <w:t>IC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-R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770FD1F" w14:textId="77777777" w:rsidR="002621C6" w:rsidRPr="000D5DD7" w:rsidRDefault="00000000">
            <w:pPr>
              <w:pStyle w:val="NormalWeb"/>
              <w:spacing w:before="0" w:beforeAutospacing="0" w:after="0" w:afterAutospacing="0" w:line="400" w:lineRule="atLeast"/>
              <w:ind w:firstLineChars="200" w:firstLine="400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0D5DD7">
              <w:rPr>
                <w:rFonts w:ascii="Arial" w:eastAsia="SimSun" w:hAnsi="Arial" w:cs="Arial"/>
                <w:color w:val="000000" w:themeColor="text1"/>
                <w:kern w:val="2"/>
                <w:sz w:val="20"/>
                <w:szCs w:val="20"/>
                <w:lang w:bidi="ar"/>
              </w:rPr>
              <w:t>cctcagctacttaagctcgagCTAATATCTTTTCTTGTGCTTTTTCATTT</w:t>
            </w:r>
            <w:proofErr w:type="spellEnd"/>
          </w:p>
        </w:tc>
        <w:tc>
          <w:tcPr>
            <w:tcW w:w="259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AB6F4C" w14:textId="77777777" w:rsidR="002621C6" w:rsidRPr="000D5DD7" w:rsidRDefault="002621C6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2621C6" w:rsidRPr="000D5DD7" w14:paraId="5A6F619C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230CB" w14:textId="77777777" w:rsidR="002621C6" w:rsidRPr="000D5DD7" w:rsidRDefault="00000000">
            <w:pPr>
              <w:pStyle w:val="a"/>
              <w:spacing w:line="400" w:lineRule="atLeast"/>
              <w:rPr>
                <w:rFonts w:ascii="Arial" w:eastAsia="DengXian" w:hAnsi="Arial" w:cs="Arial"/>
                <w:i/>
                <w:color w:val="000000" w:themeColor="text1"/>
                <w:sz w:val="20"/>
                <w:szCs w:val="20"/>
                <w:lang w:eastAsia="en-US"/>
              </w:rPr>
            </w:pPr>
            <w:r w:rsidRPr="000D5DD7">
              <w:rPr>
                <w:rFonts w:ascii="Arial" w:hAnsi="Arial" w:cs="Arial"/>
                <w:i/>
                <w:iCs/>
                <w:color w:val="000000" w:themeColor="text1"/>
                <w:kern w:val="2"/>
                <w:sz w:val="20"/>
                <w:szCs w:val="20"/>
              </w:rPr>
              <w:t>Cf-9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vertAlign w:val="superscript"/>
              </w:rPr>
              <w:t>TM-IC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-F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B78559" w14:textId="77777777" w:rsidR="002621C6" w:rsidRPr="000D5DD7" w:rsidRDefault="00000000">
            <w:pPr>
              <w:pStyle w:val="NormalWeb"/>
              <w:spacing w:before="0" w:beforeAutospacing="0" w:after="0" w:afterAutospacing="0" w:line="400" w:lineRule="atLeast"/>
              <w:ind w:firstLineChars="200" w:firstLine="400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0D5DD7">
              <w:rPr>
                <w:rFonts w:ascii="Arial" w:eastAsia="SimSun" w:hAnsi="Arial" w:cs="Arial"/>
                <w:color w:val="000000" w:themeColor="text1"/>
                <w:kern w:val="2"/>
                <w:sz w:val="20"/>
                <w:szCs w:val="20"/>
                <w:lang w:bidi="ar"/>
              </w:rPr>
              <w:t>ggggactctagaataggtaccctcgagTGGCAGGGGGTTCTCGTG</w:t>
            </w:r>
            <w:proofErr w:type="spellEnd"/>
          </w:p>
        </w:tc>
        <w:tc>
          <w:tcPr>
            <w:tcW w:w="2599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12838419" w14:textId="77777777" w:rsidR="002621C6" w:rsidRPr="000D5DD7" w:rsidRDefault="00000000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Coding sequence of </w:t>
            </w:r>
            <w:r w:rsidRPr="000D5DD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Cf-9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TM-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en-US"/>
              </w:rPr>
              <w:t>IC</w:t>
            </w:r>
          </w:p>
        </w:tc>
      </w:tr>
      <w:tr w:rsidR="002621C6" w:rsidRPr="000D5DD7" w14:paraId="45917C4C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81C551" w14:textId="77777777" w:rsidR="002621C6" w:rsidRPr="000D5DD7" w:rsidRDefault="00000000">
            <w:pPr>
              <w:pStyle w:val="a"/>
              <w:spacing w:line="400" w:lineRule="atLeast"/>
              <w:rPr>
                <w:rFonts w:ascii="Arial" w:eastAsia="DengXian" w:hAnsi="Arial" w:cs="Arial"/>
                <w:i/>
                <w:color w:val="000000" w:themeColor="text1"/>
                <w:sz w:val="20"/>
                <w:szCs w:val="20"/>
                <w:lang w:eastAsia="en-US"/>
              </w:rPr>
            </w:pPr>
            <w:r w:rsidRPr="000D5DD7">
              <w:rPr>
                <w:rFonts w:ascii="Arial" w:hAnsi="Arial" w:cs="Arial"/>
                <w:i/>
                <w:iCs/>
                <w:color w:val="000000" w:themeColor="text1"/>
                <w:kern w:val="2"/>
                <w:sz w:val="20"/>
                <w:szCs w:val="20"/>
              </w:rPr>
              <w:t>Cf-9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vertAlign w:val="superscript"/>
              </w:rPr>
              <w:t>TM-IC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-R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E9637F0" w14:textId="77777777" w:rsidR="002621C6" w:rsidRPr="000D5DD7" w:rsidRDefault="00000000">
            <w:pPr>
              <w:pStyle w:val="NormalWeb"/>
              <w:spacing w:before="0" w:beforeAutospacing="0" w:after="0" w:afterAutospacing="0" w:line="400" w:lineRule="atLeast"/>
              <w:ind w:firstLineChars="200" w:firstLine="400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0D5DD7">
              <w:rPr>
                <w:rFonts w:ascii="Arial" w:eastAsia="SimSun" w:hAnsi="Arial" w:cs="Arial"/>
                <w:color w:val="000000" w:themeColor="text1"/>
                <w:kern w:val="2"/>
                <w:sz w:val="20"/>
                <w:szCs w:val="20"/>
                <w:lang w:bidi="ar"/>
              </w:rPr>
              <w:t>ccctcagctacttaagctcgaaCTAATATCTTTTCTTGTGCTTTTTCATTT</w:t>
            </w:r>
            <w:proofErr w:type="spellEnd"/>
          </w:p>
        </w:tc>
        <w:tc>
          <w:tcPr>
            <w:tcW w:w="259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AB985EB" w14:textId="77777777" w:rsidR="002621C6" w:rsidRPr="000D5DD7" w:rsidRDefault="002621C6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2621C6" w:rsidRPr="000D5DD7" w14:paraId="2A18D488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275C3" w14:textId="77777777" w:rsidR="002621C6" w:rsidRPr="000D5DD7" w:rsidRDefault="0000000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</w:pPr>
            <w:r w:rsidRPr="000D5DD7">
              <w:rPr>
                <w:rFonts w:ascii="Arial" w:eastAsia="SimSun" w:hAnsi="Arial" w:cs="Arial" w:hint="eastAsia"/>
                <w:color w:val="000000" w:themeColor="text1"/>
                <w:sz w:val="20"/>
                <w:szCs w:val="20"/>
                <w:lang w:bidi="ar"/>
              </w:rPr>
              <w:t>RLP23-F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28E3D3E" w14:textId="77777777" w:rsidR="002621C6" w:rsidRPr="000D5DD7" w:rsidRDefault="00000000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</w:pPr>
            <w:proofErr w:type="spellStart"/>
            <w:r w:rsidRPr="000D5DD7">
              <w:rPr>
                <w:rFonts w:ascii="Arial" w:eastAsia="SimSun" w:hAnsi="Arial" w:cs="Arial" w:hint="eastAsia"/>
                <w:color w:val="000000" w:themeColor="text1"/>
                <w:sz w:val="20"/>
                <w:szCs w:val="20"/>
                <w:lang w:bidi="ar"/>
              </w:rPr>
              <w:t>ggggactctagaataggtaccATGTCAAAGGCGCTTTTGCA</w:t>
            </w:r>
            <w:proofErr w:type="spellEnd"/>
          </w:p>
        </w:tc>
        <w:tc>
          <w:tcPr>
            <w:tcW w:w="2599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66A13B05" w14:textId="77777777" w:rsidR="002621C6" w:rsidRPr="000D5DD7" w:rsidRDefault="00000000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Mutating stop codon of 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RLP23</w:t>
            </w:r>
          </w:p>
        </w:tc>
      </w:tr>
      <w:tr w:rsidR="002621C6" w:rsidRPr="000D5DD7" w14:paraId="0F2E95A8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76E6A" w14:textId="77777777" w:rsidR="002621C6" w:rsidRPr="000D5DD7" w:rsidRDefault="0000000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</w:pPr>
            <w:r w:rsidRPr="000D5DD7">
              <w:rPr>
                <w:rFonts w:ascii="Arial" w:eastAsia="SimSun" w:hAnsi="Arial" w:cs="Arial" w:hint="eastAsia"/>
                <w:color w:val="000000" w:themeColor="text1"/>
                <w:sz w:val="20"/>
                <w:szCs w:val="20"/>
                <w:lang w:bidi="ar"/>
              </w:rPr>
              <w:t>RLP23-R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F04905F" w14:textId="77777777" w:rsidR="002621C6" w:rsidRPr="000D5DD7" w:rsidRDefault="00000000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</w:pPr>
            <w:proofErr w:type="spellStart"/>
            <w:r w:rsidRPr="000D5DD7">
              <w:rPr>
                <w:rFonts w:ascii="Arial" w:eastAsia="SimSun" w:hAnsi="Arial" w:cs="Arial" w:hint="eastAsia"/>
                <w:color w:val="000000" w:themeColor="text1"/>
                <w:sz w:val="20"/>
                <w:szCs w:val="20"/>
                <w:lang w:bidi="ar"/>
              </w:rPr>
              <w:t>gcccttgctcaccatctcgagACGCTTTCTGCGTTTATTCAGAC</w:t>
            </w:r>
            <w:proofErr w:type="spellEnd"/>
          </w:p>
        </w:tc>
        <w:tc>
          <w:tcPr>
            <w:tcW w:w="2599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6E2C68AC" w14:textId="77777777" w:rsidR="002621C6" w:rsidRPr="000D5DD7" w:rsidRDefault="002621C6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2621C6" w:rsidRPr="000D5DD7" w14:paraId="7F2932EC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9F4E1C" w14:textId="77777777" w:rsidR="002621C6" w:rsidRPr="000D5DD7" w:rsidRDefault="00000000">
            <w:pPr>
              <w:pStyle w:val="a"/>
              <w:spacing w:line="400" w:lineRule="atLeast"/>
              <w:rPr>
                <w:rFonts w:ascii="Arial" w:eastAsia="DengXian" w:hAnsi="Arial" w:cs="Arial"/>
                <w:i/>
                <w:color w:val="000000" w:themeColor="text1"/>
                <w:sz w:val="20"/>
                <w:szCs w:val="20"/>
              </w:rPr>
            </w:pP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RLP23/Cf-9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vertAlign w:val="superscript"/>
              </w:rPr>
              <w:t>TM-IC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-F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86AC9B" w14:textId="77777777" w:rsidR="002621C6" w:rsidRPr="000D5DD7" w:rsidRDefault="00000000">
            <w:pPr>
              <w:pStyle w:val="a"/>
              <w:spacing w:line="400" w:lineRule="atLeas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ggggactctagaataggtaccATGTCAAAGGCGCTTTTGCA</w:t>
            </w:r>
            <w:proofErr w:type="spellEnd"/>
          </w:p>
        </w:tc>
        <w:tc>
          <w:tcPr>
            <w:tcW w:w="2599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4DE97937" w14:textId="77777777" w:rsidR="002621C6" w:rsidRPr="000D5DD7" w:rsidRDefault="00000000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Mutating stop codon of 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RLP23/Cf-9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TM-IC</w:t>
            </w:r>
          </w:p>
        </w:tc>
      </w:tr>
      <w:tr w:rsidR="002621C6" w:rsidRPr="000D5DD7" w14:paraId="76CEA938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B4663C" w14:textId="77777777" w:rsidR="002621C6" w:rsidRPr="000D5DD7" w:rsidRDefault="00000000">
            <w:pPr>
              <w:pStyle w:val="a"/>
              <w:spacing w:line="400" w:lineRule="atLeast"/>
              <w:rPr>
                <w:rFonts w:ascii="Arial" w:eastAsia="DengXian" w:hAnsi="Arial" w:cs="Arial"/>
                <w:i/>
                <w:color w:val="000000" w:themeColor="text1"/>
                <w:sz w:val="20"/>
                <w:szCs w:val="20"/>
                <w:lang w:eastAsia="en-US"/>
              </w:rPr>
            </w:pP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RLP23/Cf-9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vertAlign w:val="superscript"/>
              </w:rPr>
              <w:t>TM-IC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-R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6094F7" w14:textId="77777777" w:rsidR="002621C6" w:rsidRPr="000D5DD7" w:rsidRDefault="00000000">
            <w:pPr>
              <w:widowControl/>
              <w:spacing w:line="400" w:lineRule="atLeast"/>
              <w:ind w:firstLineChars="200" w:firstLine="400"/>
              <w:jc w:val="center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proofErr w:type="spellStart"/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gcccttgctcaccatctcgagATATCTTTTCTTGTGCTTTTTCATTTTC</w:t>
            </w:r>
            <w:proofErr w:type="spellEnd"/>
          </w:p>
        </w:tc>
        <w:tc>
          <w:tcPr>
            <w:tcW w:w="259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D37BDB" w14:textId="77777777" w:rsidR="002621C6" w:rsidRPr="000D5DD7" w:rsidRDefault="002621C6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2621C6" w:rsidRPr="000D5DD7" w14:paraId="64304E15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E360B" w14:textId="77777777" w:rsidR="002621C6" w:rsidRPr="000D5DD7" w:rsidRDefault="00000000">
            <w:pPr>
              <w:pStyle w:val="a"/>
              <w:spacing w:line="400" w:lineRule="atLeast"/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</w:pP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RLP23/Cf-9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vertAlign w:val="superscript"/>
              </w:rPr>
              <w:t>IC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-F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0ADC3BC" w14:textId="77777777" w:rsidR="002621C6" w:rsidRPr="000D5DD7" w:rsidRDefault="00000000">
            <w:pPr>
              <w:pStyle w:val="a"/>
              <w:spacing w:line="400" w:lineRule="atLeast"/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</w:pPr>
            <w:r w:rsidRPr="000D5DD7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0"/>
                <w:lang w:val="zh-CN"/>
              </w:rPr>
              <w:t>ggggactctagaataggtaccATGTCAAAGGCGCTTTTGCA</w:t>
            </w:r>
          </w:p>
        </w:tc>
        <w:tc>
          <w:tcPr>
            <w:tcW w:w="2599" w:type="dxa"/>
            <w:vMerge w:val="restart"/>
            <w:tcBorders>
              <w:left w:val="nil"/>
              <w:right w:val="single" w:sz="4" w:space="0" w:color="000000"/>
            </w:tcBorders>
            <w:vAlign w:val="center"/>
          </w:tcPr>
          <w:p w14:paraId="688DCA10" w14:textId="77777777" w:rsidR="002621C6" w:rsidRPr="000D5DD7" w:rsidRDefault="00000000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Mutating stop codon of 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RLP23/Cf-9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IC</w:t>
            </w:r>
          </w:p>
        </w:tc>
      </w:tr>
      <w:tr w:rsidR="002621C6" w:rsidRPr="000D5DD7" w14:paraId="664771A7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BD5C6" w14:textId="77777777" w:rsidR="002621C6" w:rsidRPr="000D5DD7" w:rsidRDefault="00000000">
            <w:pPr>
              <w:pStyle w:val="a"/>
              <w:spacing w:line="400" w:lineRule="atLeast"/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</w:pP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RLP23/Cf-9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vertAlign w:val="superscript"/>
              </w:rPr>
              <w:t>IC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-R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2EEDE9" w14:textId="77777777" w:rsidR="002621C6" w:rsidRPr="000D5DD7" w:rsidRDefault="00000000">
            <w:pPr>
              <w:pStyle w:val="a"/>
              <w:spacing w:line="400" w:lineRule="atLeast"/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</w:pPr>
            <w:r w:rsidRPr="000D5DD7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0"/>
                <w:lang w:val="zh-CN"/>
              </w:rPr>
              <w:t>gcccttgctcaccatctcgagATATCTTTTCTTGTGCTTTTTCATTTTC</w:t>
            </w:r>
          </w:p>
        </w:tc>
        <w:tc>
          <w:tcPr>
            <w:tcW w:w="259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2B1AB4" w14:textId="77777777" w:rsidR="002621C6" w:rsidRPr="000D5DD7" w:rsidRDefault="002621C6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2621C6" w:rsidRPr="000D5DD7" w14:paraId="4E91C56F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476D13" w14:textId="77777777" w:rsidR="002621C6" w:rsidRPr="000D5DD7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5DD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SOBIR1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-VIGS-F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29AFE2" w14:textId="77777777" w:rsidR="002621C6" w:rsidRPr="000D5DD7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CGCAAGGCCTACTGTGAGCTCCAGAAAGTTTTCCAATGGCAGG</w:t>
            </w:r>
          </w:p>
        </w:tc>
        <w:tc>
          <w:tcPr>
            <w:tcW w:w="2599" w:type="dxa"/>
            <w:vMerge w:val="restart"/>
            <w:tcBorders>
              <w:left w:val="nil"/>
              <w:right w:val="single" w:sz="4" w:space="0" w:color="000000"/>
            </w:tcBorders>
            <w:vAlign w:val="center"/>
          </w:tcPr>
          <w:p w14:paraId="6E2CF2E1" w14:textId="77777777" w:rsidR="002621C6" w:rsidRPr="000D5DD7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Style w:val="font11"/>
                <w:rFonts w:ascii="Arial" w:eastAsia="DengXian" w:hAnsi="Arial" w:cs="Arial"/>
                <w:color w:val="000000" w:themeColor="text1"/>
                <w:lang w:bidi="ar"/>
              </w:rPr>
              <w:t xml:space="preserve">Silencing </w:t>
            </w:r>
            <w:r w:rsidRPr="000D5DD7">
              <w:rPr>
                <w:rStyle w:val="font11"/>
                <w:rFonts w:ascii="Arial" w:eastAsia="DengXian" w:hAnsi="Arial" w:cs="Arial"/>
                <w:i/>
                <w:iCs/>
                <w:color w:val="000000" w:themeColor="text1"/>
                <w:lang w:bidi="ar"/>
              </w:rPr>
              <w:t>Nb</w:t>
            </w:r>
            <w:r w:rsidRPr="000D5DD7">
              <w:rPr>
                <w:rStyle w:val="font21"/>
                <w:rFonts w:ascii="Arial" w:eastAsia="DengXian" w:hAnsi="Arial" w:cs="Arial"/>
                <w:color w:val="000000" w:themeColor="text1"/>
                <w:lang w:bidi="ar"/>
              </w:rPr>
              <w:t xml:space="preserve">SOBIR1 </w:t>
            </w:r>
            <w:r w:rsidRPr="000D5DD7">
              <w:rPr>
                <w:rStyle w:val="font11"/>
                <w:rFonts w:ascii="Arial" w:eastAsia="DengXian" w:hAnsi="Arial" w:cs="Arial"/>
                <w:color w:val="000000" w:themeColor="text1"/>
                <w:lang w:bidi="ar"/>
              </w:rPr>
              <w:t>in</w:t>
            </w:r>
            <w:r w:rsidRPr="000D5DD7">
              <w:rPr>
                <w:rStyle w:val="font21"/>
                <w:rFonts w:ascii="Arial" w:eastAsia="DengXian" w:hAnsi="Arial" w:cs="Arial"/>
                <w:color w:val="000000" w:themeColor="text1"/>
                <w:lang w:bidi="ar"/>
              </w:rPr>
              <w:t xml:space="preserve"> N. </w:t>
            </w:r>
            <w:proofErr w:type="spellStart"/>
            <w:r w:rsidRPr="000D5DD7">
              <w:rPr>
                <w:rStyle w:val="font21"/>
                <w:rFonts w:ascii="Arial" w:eastAsia="DengXian" w:hAnsi="Arial" w:cs="Arial"/>
                <w:color w:val="000000" w:themeColor="text1"/>
                <w:lang w:bidi="ar"/>
              </w:rPr>
              <w:t>benthamiana</w:t>
            </w:r>
            <w:proofErr w:type="spellEnd"/>
          </w:p>
        </w:tc>
      </w:tr>
      <w:tr w:rsidR="002621C6" w:rsidRPr="000D5DD7" w14:paraId="6214F1A2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1F3E2F" w14:textId="77777777" w:rsidR="002621C6" w:rsidRPr="000D5DD7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5DD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OBIR1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-VIGS-R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252122B" w14:textId="77777777" w:rsidR="002621C6" w:rsidRPr="000D5DD7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GGGACATGCCCGGGCCTCGAGAATCTTTATCCACCAGATCATGCTG</w:t>
            </w:r>
          </w:p>
        </w:tc>
        <w:tc>
          <w:tcPr>
            <w:tcW w:w="259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0F8A66" w14:textId="77777777" w:rsidR="002621C6" w:rsidRPr="000D5DD7" w:rsidRDefault="002621C6">
            <w:pPr>
              <w:widowControl/>
              <w:spacing w:line="400" w:lineRule="atLeast"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2621C6" w:rsidRPr="000D5DD7" w14:paraId="523A8521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5725D" w14:textId="77777777" w:rsidR="002621C6" w:rsidRPr="000D5DD7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5DD7">
              <w:rPr>
                <w:rFonts w:ascii="Arial" w:eastAsia="SimSun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NRC3</w:t>
            </w:r>
            <w:r w:rsidRPr="000D5DD7"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</w:rPr>
              <w:t>-VIGS-F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E419ADE" w14:textId="77777777" w:rsidR="002621C6" w:rsidRPr="000D5DD7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cgcaaggcctactgtgagctcATGGCAGATGTAGCAGCAGATG</w:t>
            </w:r>
            <w:proofErr w:type="spellEnd"/>
          </w:p>
        </w:tc>
        <w:tc>
          <w:tcPr>
            <w:tcW w:w="2599" w:type="dxa"/>
            <w:vMerge w:val="restart"/>
            <w:tcBorders>
              <w:left w:val="nil"/>
              <w:right w:val="single" w:sz="4" w:space="0" w:color="000000"/>
            </w:tcBorders>
            <w:vAlign w:val="center"/>
          </w:tcPr>
          <w:p w14:paraId="79C818DD" w14:textId="77777777" w:rsidR="002621C6" w:rsidRPr="000D5DD7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Style w:val="font11"/>
                <w:rFonts w:ascii="Arial" w:eastAsia="DengXian" w:hAnsi="Arial" w:cs="Arial"/>
                <w:color w:val="000000" w:themeColor="text1"/>
                <w:lang w:bidi="ar"/>
              </w:rPr>
              <w:t xml:space="preserve">Silencing </w:t>
            </w:r>
            <w:r w:rsidRPr="000D5DD7">
              <w:rPr>
                <w:rStyle w:val="font11"/>
                <w:rFonts w:ascii="Arial" w:eastAsia="DengXian" w:hAnsi="Arial" w:cs="Arial"/>
                <w:i/>
                <w:iCs/>
                <w:color w:val="000000" w:themeColor="text1"/>
                <w:lang w:bidi="ar"/>
              </w:rPr>
              <w:t>Nb</w:t>
            </w:r>
            <w:r w:rsidRPr="000D5DD7">
              <w:rPr>
                <w:rStyle w:val="font21"/>
                <w:rFonts w:ascii="Arial" w:eastAsia="DengXian" w:hAnsi="Arial" w:cs="Arial"/>
                <w:color w:val="000000" w:themeColor="text1"/>
                <w:lang w:bidi="ar"/>
              </w:rPr>
              <w:t xml:space="preserve">NRC3 </w:t>
            </w:r>
            <w:r w:rsidRPr="000D5DD7">
              <w:rPr>
                <w:rStyle w:val="font11"/>
                <w:rFonts w:ascii="Arial" w:eastAsia="DengXian" w:hAnsi="Arial" w:cs="Arial"/>
                <w:color w:val="000000" w:themeColor="text1"/>
                <w:lang w:bidi="ar"/>
              </w:rPr>
              <w:t>in</w:t>
            </w:r>
            <w:r w:rsidRPr="000D5DD7">
              <w:rPr>
                <w:rStyle w:val="font21"/>
                <w:rFonts w:ascii="Arial" w:eastAsia="DengXian" w:hAnsi="Arial" w:cs="Arial"/>
                <w:color w:val="000000" w:themeColor="text1"/>
                <w:lang w:bidi="ar"/>
              </w:rPr>
              <w:t xml:space="preserve"> N. </w:t>
            </w:r>
            <w:proofErr w:type="spellStart"/>
            <w:r w:rsidRPr="000D5DD7">
              <w:rPr>
                <w:rStyle w:val="font21"/>
                <w:rFonts w:ascii="Arial" w:eastAsia="DengXian" w:hAnsi="Arial" w:cs="Arial"/>
                <w:color w:val="000000" w:themeColor="text1"/>
                <w:lang w:bidi="ar"/>
              </w:rPr>
              <w:t>benthamiana</w:t>
            </w:r>
            <w:proofErr w:type="spellEnd"/>
          </w:p>
        </w:tc>
      </w:tr>
      <w:tr w:rsidR="002621C6" w:rsidRPr="000D5DD7" w14:paraId="56FEA6C6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FA4570" w14:textId="77777777" w:rsidR="002621C6" w:rsidRPr="000D5DD7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5DD7">
              <w:rPr>
                <w:rFonts w:ascii="Arial" w:eastAsia="SimSun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NRC3</w:t>
            </w:r>
            <w:r w:rsidRPr="000D5DD7"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</w:rPr>
              <w:t>-VIGS-R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6A2B81" w14:textId="77777777" w:rsidR="002621C6" w:rsidRPr="000D5DD7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gggacatgcccgggcctcgagAAACCACTGAGCAAATTTATTTTTATCG</w:t>
            </w:r>
            <w:proofErr w:type="spellEnd"/>
          </w:p>
        </w:tc>
        <w:tc>
          <w:tcPr>
            <w:tcW w:w="259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A5D436" w14:textId="77777777" w:rsidR="002621C6" w:rsidRPr="000D5DD7" w:rsidRDefault="002621C6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2621C6" w:rsidRPr="000D5DD7" w14:paraId="785143F2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05471" w14:textId="77777777" w:rsidR="002621C6" w:rsidRPr="000D5DD7" w:rsidRDefault="00000000">
            <w:pPr>
              <w:spacing w:line="400" w:lineRule="atLeas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5DD7">
              <w:rPr>
                <w:rFonts w:ascii="Arial" w:eastAsia="SimSun" w:hAnsi="Arial" w:cs="Arial"/>
                <w:i/>
                <w:iCs/>
                <w:color w:val="000000" w:themeColor="text1"/>
                <w:sz w:val="20"/>
                <w:szCs w:val="20"/>
                <w:lang w:bidi="ar"/>
              </w:rPr>
              <w:t>NRC3</w:t>
            </w: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-F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EA54D9" w14:textId="77777777" w:rsidR="002621C6" w:rsidRPr="000D5DD7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ggggactctagaataggtaccATGGCAGATGTAGCAGCAGATG</w:t>
            </w:r>
            <w:proofErr w:type="spellEnd"/>
          </w:p>
        </w:tc>
        <w:tc>
          <w:tcPr>
            <w:tcW w:w="2599" w:type="dxa"/>
            <w:vMerge w:val="restart"/>
            <w:tcBorders>
              <w:left w:val="nil"/>
              <w:right w:val="single" w:sz="4" w:space="0" w:color="000000"/>
            </w:tcBorders>
            <w:vAlign w:val="center"/>
          </w:tcPr>
          <w:p w14:paraId="5CE8EECA" w14:textId="77777777" w:rsidR="002621C6" w:rsidRPr="000D5DD7" w:rsidRDefault="00000000">
            <w:pPr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>Coding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sequence of </w:t>
            </w:r>
            <w:r w:rsidRPr="000D5DD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NbNRC3</w:t>
            </w:r>
          </w:p>
        </w:tc>
      </w:tr>
      <w:tr w:rsidR="002621C6" w:rsidRPr="000D5DD7" w14:paraId="5B310AF3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60D137" w14:textId="77777777" w:rsidR="002621C6" w:rsidRPr="000D5DD7" w:rsidRDefault="00000000">
            <w:pPr>
              <w:spacing w:line="400" w:lineRule="atLeas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5DD7">
              <w:rPr>
                <w:rFonts w:ascii="Arial" w:eastAsia="SimSun" w:hAnsi="Arial" w:cs="Arial"/>
                <w:i/>
                <w:iCs/>
                <w:color w:val="000000" w:themeColor="text1"/>
                <w:sz w:val="20"/>
                <w:szCs w:val="20"/>
                <w:lang w:bidi="ar"/>
              </w:rPr>
              <w:t>NRC3</w:t>
            </w: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-R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84065B" w14:textId="77777777" w:rsidR="002621C6" w:rsidRPr="000D5DD7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cctcagctacttaagctcgagTTACAATCCGAGATCTGGAGGAA</w:t>
            </w:r>
            <w:proofErr w:type="spellEnd"/>
          </w:p>
        </w:tc>
        <w:tc>
          <w:tcPr>
            <w:tcW w:w="259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8D8BE4" w14:textId="77777777" w:rsidR="002621C6" w:rsidRPr="000D5DD7" w:rsidRDefault="002621C6">
            <w:pPr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2621C6" w:rsidRPr="000D5DD7" w14:paraId="71E2F5CA" w14:textId="77777777">
        <w:tc>
          <w:tcPr>
            <w:tcW w:w="90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43CA1" w14:textId="77777777" w:rsidR="002621C6" w:rsidRPr="000D5DD7" w:rsidRDefault="00000000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>Primers for qPCR</w:t>
            </w:r>
          </w:p>
        </w:tc>
      </w:tr>
      <w:tr w:rsidR="002621C6" w:rsidRPr="000D5DD7" w14:paraId="02C31CDE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12F088" w14:textId="77777777" w:rsidR="002621C6" w:rsidRPr="000D5DD7" w:rsidRDefault="00000000">
            <w:pPr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q</w:t>
            </w:r>
            <w:r w:rsidRPr="000D5DD7">
              <w:rPr>
                <w:rFonts w:ascii="Arial" w:eastAsia="SimSun" w:hAnsi="Arial" w:cs="Arial"/>
                <w:i/>
                <w:iCs/>
                <w:color w:val="000000" w:themeColor="text1"/>
                <w:sz w:val="20"/>
                <w:szCs w:val="20"/>
                <w:lang w:bidi="ar"/>
              </w:rPr>
              <w:t>NbEF1α</w:t>
            </w: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-F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12ABE5" w14:textId="77777777" w:rsidR="002621C6" w:rsidRPr="000D5DD7" w:rsidRDefault="00000000">
            <w:pPr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AGCTTTACCTCCCAAGTCATC</w:t>
            </w:r>
          </w:p>
        </w:tc>
        <w:tc>
          <w:tcPr>
            <w:tcW w:w="259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BC04F1B" w14:textId="77777777" w:rsidR="002621C6" w:rsidRPr="000D5DD7" w:rsidRDefault="00000000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>Internal control for RT-qPCR</w:t>
            </w:r>
          </w:p>
        </w:tc>
      </w:tr>
      <w:tr w:rsidR="002621C6" w:rsidRPr="000D5DD7" w14:paraId="0CB8652B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54FA9" w14:textId="77777777" w:rsidR="002621C6" w:rsidRPr="000D5DD7" w:rsidRDefault="00000000">
            <w:pPr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q</w:t>
            </w:r>
            <w:r w:rsidRPr="000D5DD7">
              <w:rPr>
                <w:rFonts w:ascii="Arial" w:eastAsia="SimSun" w:hAnsi="Arial" w:cs="Arial"/>
                <w:i/>
                <w:iCs/>
                <w:color w:val="000000" w:themeColor="text1"/>
                <w:sz w:val="20"/>
                <w:szCs w:val="20"/>
                <w:lang w:bidi="ar"/>
              </w:rPr>
              <w:t>NbEF1α</w:t>
            </w: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-R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6AD12D" w14:textId="77777777" w:rsidR="002621C6" w:rsidRPr="000D5DD7" w:rsidRDefault="00000000">
            <w:pPr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AGAACGCCTGTCAATCTTGG</w:t>
            </w:r>
          </w:p>
        </w:tc>
        <w:tc>
          <w:tcPr>
            <w:tcW w:w="259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8316F97" w14:textId="77777777" w:rsidR="002621C6" w:rsidRPr="000D5DD7" w:rsidRDefault="002621C6">
            <w:pPr>
              <w:widowControl/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2621C6" w:rsidRPr="000D5DD7" w14:paraId="5172FF69" w14:textId="77777777">
        <w:trPr>
          <w:trHeight w:val="585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E82371" w14:textId="77777777" w:rsidR="002621C6" w:rsidRPr="000D5DD7" w:rsidRDefault="00000000">
            <w:pPr>
              <w:pStyle w:val="a"/>
              <w:spacing w:line="400" w:lineRule="atLeast"/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</w:pP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q</w:t>
            </w:r>
            <w:r w:rsidRPr="000D5DD7">
              <w:rPr>
                <w:rFonts w:ascii="Arial" w:hAnsi="Arial" w:cs="Arial"/>
                <w:i/>
                <w:iCs/>
                <w:color w:val="000000" w:themeColor="text1"/>
                <w:kern w:val="2"/>
                <w:sz w:val="20"/>
                <w:szCs w:val="20"/>
              </w:rPr>
              <w:t>RLP23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vertAlign w:val="superscript"/>
              </w:rPr>
              <w:t>ΔTM-IC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-F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8BAF2F" w14:textId="77777777" w:rsidR="002621C6" w:rsidRPr="000D5DD7" w:rsidRDefault="00000000">
            <w:pPr>
              <w:spacing w:line="400" w:lineRule="atLeast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</w:pP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AAGGCGGCTATGGTTATACAGA</w:t>
            </w:r>
          </w:p>
        </w:tc>
        <w:tc>
          <w:tcPr>
            <w:tcW w:w="259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652B284" w14:textId="77777777" w:rsidR="002621C6" w:rsidRPr="000D5DD7" w:rsidRDefault="00000000">
            <w:pPr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proofErr w:type="spellStart"/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qRT</w:t>
            </w:r>
            <w:proofErr w:type="spellEnd"/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-PCR for stable transgenic lines expression analysis</w:t>
            </w:r>
          </w:p>
        </w:tc>
      </w:tr>
      <w:tr w:rsidR="002621C6" w:rsidRPr="000D5DD7" w14:paraId="2C6CD438" w14:textId="77777777">
        <w:trPr>
          <w:trHeight w:val="585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000AD" w14:textId="77777777" w:rsidR="002621C6" w:rsidRPr="000D5DD7" w:rsidRDefault="00000000">
            <w:pPr>
              <w:pStyle w:val="a"/>
              <w:spacing w:line="400" w:lineRule="atLeast"/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</w:pP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q</w:t>
            </w:r>
            <w:r w:rsidRPr="000D5DD7">
              <w:rPr>
                <w:rFonts w:ascii="Arial" w:hAnsi="Arial" w:cs="Arial"/>
                <w:i/>
                <w:iCs/>
                <w:color w:val="000000" w:themeColor="text1"/>
                <w:kern w:val="2"/>
                <w:sz w:val="20"/>
                <w:szCs w:val="20"/>
              </w:rPr>
              <w:t>RLP23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vertAlign w:val="superscript"/>
              </w:rPr>
              <w:t>ΔTM-IC</w:t>
            </w:r>
            <w:r w:rsidRPr="000D5DD7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  <w:t>-R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42A81" w14:textId="77777777" w:rsidR="002621C6" w:rsidRPr="000D5DD7" w:rsidRDefault="00000000">
            <w:pPr>
              <w:spacing w:line="400" w:lineRule="atLeast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</w:pP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CATAGACAGGGGAATATGGCCT</w:t>
            </w:r>
          </w:p>
        </w:tc>
        <w:tc>
          <w:tcPr>
            <w:tcW w:w="259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06A73CD" w14:textId="77777777" w:rsidR="002621C6" w:rsidRPr="000D5DD7" w:rsidRDefault="002621C6">
            <w:pPr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2621C6" w:rsidRPr="000D5DD7" w14:paraId="07138A81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4199FD" w14:textId="77777777" w:rsidR="002621C6" w:rsidRPr="000D5DD7" w:rsidRDefault="00000000">
            <w:pPr>
              <w:spacing w:line="400" w:lineRule="atLeast"/>
              <w:jc w:val="center"/>
              <w:rPr>
                <w:rFonts w:ascii="Arial" w:eastAsia="DengXian" w:hAnsi="Arial" w:cs="Arial"/>
                <w:i/>
                <w:color w:val="000000" w:themeColor="text1"/>
                <w:kern w:val="0"/>
                <w:sz w:val="20"/>
                <w:szCs w:val="20"/>
                <w:lang w:eastAsia="en-US"/>
              </w:rPr>
            </w:pPr>
            <w:proofErr w:type="spellStart"/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q</w:t>
            </w:r>
            <w:r w:rsidRPr="000D5DD7">
              <w:rPr>
                <w:rFonts w:ascii="Arial" w:eastAsia="SimSun" w:hAnsi="Arial" w:cs="Arial"/>
                <w:i/>
                <w:iCs/>
                <w:color w:val="000000" w:themeColor="text1"/>
                <w:sz w:val="20"/>
                <w:szCs w:val="20"/>
                <w:lang w:bidi="ar"/>
              </w:rPr>
              <w:t>P.n</w:t>
            </w:r>
            <w:proofErr w:type="spellEnd"/>
            <w:r w:rsidRPr="000D5DD7">
              <w:rPr>
                <w:rFonts w:ascii="Arial" w:eastAsia="SimSun" w:hAnsi="Arial" w:cs="Arial"/>
                <w:i/>
                <w:iCs/>
                <w:color w:val="000000" w:themeColor="text1"/>
                <w:sz w:val="20"/>
                <w:szCs w:val="20"/>
                <w:lang w:bidi="ar"/>
              </w:rPr>
              <w:t>.β-tubulin</w:t>
            </w: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-F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61E7A8" w14:textId="77777777" w:rsidR="002621C6" w:rsidRPr="000D5DD7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 w:bidi="ar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TAACTGCTGCTTGTATGTTCCG</w:t>
            </w:r>
          </w:p>
        </w:tc>
        <w:tc>
          <w:tcPr>
            <w:tcW w:w="2599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4252DEB5" w14:textId="77777777" w:rsidR="002621C6" w:rsidRPr="000D5DD7" w:rsidRDefault="00000000">
            <w:pPr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qPCR for </w:t>
            </w:r>
            <w:r w:rsidRPr="000D5DD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P. </w:t>
            </w:r>
            <w:proofErr w:type="spellStart"/>
            <w:r w:rsidRPr="000D5DD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eastAsia="en-US"/>
              </w:rPr>
              <w:t>nicotianae</w:t>
            </w:r>
            <w:proofErr w:type="spellEnd"/>
            <w:r w:rsidRPr="000D5DD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 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  <w:t>biomass quantification</w:t>
            </w:r>
          </w:p>
        </w:tc>
      </w:tr>
      <w:tr w:rsidR="002621C6" w:rsidRPr="000D5DD7" w14:paraId="6C2E7019" w14:textId="77777777">
        <w:trPr>
          <w:trHeight w:val="398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E6DCD" w14:textId="77777777" w:rsidR="002621C6" w:rsidRPr="000D5DD7" w:rsidRDefault="00000000">
            <w:pPr>
              <w:spacing w:line="400" w:lineRule="atLeast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</w:pPr>
            <w:proofErr w:type="spellStart"/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q</w:t>
            </w:r>
            <w:r w:rsidRPr="000D5DD7">
              <w:rPr>
                <w:rFonts w:ascii="Arial" w:eastAsia="SimSun" w:hAnsi="Arial" w:cs="Arial"/>
                <w:i/>
                <w:iCs/>
                <w:color w:val="000000" w:themeColor="text1"/>
                <w:sz w:val="20"/>
                <w:szCs w:val="20"/>
                <w:lang w:bidi="ar"/>
              </w:rPr>
              <w:t>P.n</w:t>
            </w:r>
            <w:proofErr w:type="spellEnd"/>
            <w:r w:rsidRPr="000D5DD7">
              <w:rPr>
                <w:rFonts w:ascii="Arial" w:eastAsia="SimSun" w:hAnsi="Arial" w:cs="Arial"/>
                <w:i/>
                <w:iCs/>
                <w:color w:val="000000" w:themeColor="text1"/>
                <w:sz w:val="20"/>
                <w:szCs w:val="20"/>
                <w:lang w:bidi="ar"/>
              </w:rPr>
              <w:t>.β-tubulin</w:t>
            </w: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-R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67AC2B" w14:textId="77777777" w:rsidR="002621C6" w:rsidRPr="000D5DD7" w:rsidRDefault="00000000">
            <w:pPr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 w:bidi="ar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TGAACTCCATCTCGTCCATACC</w:t>
            </w:r>
          </w:p>
        </w:tc>
        <w:tc>
          <w:tcPr>
            <w:tcW w:w="259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45BF7F" w14:textId="77777777" w:rsidR="002621C6" w:rsidRPr="000D5DD7" w:rsidRDefault="002621C6">
            <w:pPr>
              <w:spacing w:line="400" w:lineRule="atLeast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2621C6" w:rsidRPr="000D5DD7" w14:paraId="426C3F24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DEBEFA" w14:textId="77777777" w:rsidR="002621C6" w:rsidRPr="000D5DD7" w:rsidRDefault="00000000">
            <w:pPr>
              <w:spacing w:line="400" w:lineRule="atLeast"/>
              <w:jc w:val="center"/>
              <w:rPr>
                <w:rFonts w:ascii="Arial" w:eastAsia="DengXian" w:hAnsi="Arial" w:cs="Arial"/>
                <w:i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q</w:t>
            </w:r>
            <w:r w:rsidRPr="000D5DD7">
              <w:rPr>
                <w:rFonts w:ascii="Arial" w:eastAsia="SimSun" w:hAnsi="Arial" w:cs="Arial"/>
                <w:i/>
                <w:iCs/>
                <w:color w:val="000000" w:themeColor="text1"/>
                <w:sz w:val="20"/>
                <w:szCs w:val="20"/>
                <w:lang w:bidi="ar"/>
              </w:rPr>
              <w:t>SOBIR1</w:t>
            </w: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-F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F98779F" w14:textId="77777777" w:rsidR="002621C6" w:rsidRPr="000D5DD7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 w:bidi="ar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AAAGCCAGCAAATGTCCTTCTT</w:t>
            </w:r>
          </w:p>
        </w:tc>
        <w:tc>
          <w:tcPr>
            <w:tcW w:w="2599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4DA995CD" w14:textId="77777777" w:rsidR="002621C6" w:rsidRPr="000D5DD7" w:rsidRDefault="00000000">
            <w:pPr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 w:bidi="ar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 xml:space="preserve">Validation of </w:t>
            </w:r>
            <w:r w:rsidRPr="000D5DD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NbSOBIR1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 xml:space="preserve"> silencing efficiency</w:t>
            </w:r>
          </w:p>
        </w:tc>
      </w:tr>
      <w:tr w:rsidR="002621C6" w:rsidRPr="000D5DD7" w14:paraId="11F33F73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A7C97E" w14:textId="77777777" w:rsidR="002621C6" w:rsidRPr="000D5DD7" w:rsidRDefault="00000000">
            <w:pPr>
              <w:spacing w:line="400" w:lineRule="atLeast"/>
              <w:jc w:val="center"/>
              <w:rPr>
                <w:rFonts w:ascii="Arial" w:eastAsia="DengXian" w:hAnsi="Arial" w:cs="Arial"/>
                <w:i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q</w:t>
            </w:r>
            <w:r w:rsidRPr="000D5DD7">
              <w:rPr>
                <w:rFonts w:ascii="Arial" w:eastAsia="SimSun" w:hAnsi="Arial" w:cs="Arial"/>
                <w:i/>
                <w:iCs/>
                <w:color w:val="000000" w:themeColor="text1"/>
                <w:sz w:val="20"/>
                <w:szCs w:val="20"/>
                <w:lang w:bidi="ar"/>
              </w:rPr>
              <w:t>SOBIR1</w:t>
            </w: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-R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D53B19" w14:textId="77777777" w:rsidR="002621C6" w:rsidRPr="000D5DD7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 w:bidi="ar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CTAAACTCATCTCAGGCGTGTG</w:t>
            </w:r>
          </w:p>
        </w:tc>
        <w:tc>
          <w:tcPr>
            <w:tcW w:w="259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5FC35D" w14:textId="77777777" w:rsidR="002621C6" w:rsidRPr="000D5DD7" w:rsidRDefault="002621C6">
            <w:pPr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2621C6" w:rsidRPr="000D5DD7" w14:paraId="041C4ACA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AA4717" w14:textId="77777777" w:rsidR="002621C6" w:rsidRPr="000D5DD7" w:rsidRDefault="00000000">
            <w:pPr>
              <w:spacing w:line="400" w:lineRule="atLeast"/>
              <w:jc w:val="center"/>
              <w:rPr>
                <w:rFonts w:ascii="Arial" w:eastAsia="DengXian" w:hAnsi="Arial" w:cs="Arial"/>
                <w:i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q</w:t>
            </w:r>
            <w:r w:rsidRPr="000D5DD7">
              <w:rPr>
                <w:rFonts w:ascii="Arial" w:eastAsia="SimSun" w:hAnsi="Arial" w:cs="Arial"/>
                <w:i/>
                <w:iCs/>
                <w:color w:val="000000" w:themeColor="text1"/>
                <w:sz w:val="20"/>
                <w:szCs w:val="20"/>
                <w:lang w:bidi="ar"/>
              </w:rPr>
              <w:t>NRC3</w:t>
            </w: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-F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5CD416" w14:textId="77777777" w:rsidR="002621C6" w:rsidRPr="000D5DD7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 w:bidi="ar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TTTCCTGGCGGTTCTGAAATTT</w:t>
            </w:r>
          </w:p>
        </w:tc>
        <w:tc>
          <w:tcPr>
            <w:tcW w:w="2599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768C6C1B" w14:textId="77777777" w:rsidR="002621C6" w:rsidRPr="000D5DD7" w:rsidRDefault="00000000">
            <w:pPr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 xml:space="preserve">Validation of </w:t>
            </w:r>
            <w:r w:rsidRPr="000D5DD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NbNRC3</w:t>
            </w: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 xml:space="preserve"> silencing efficiency</w:t>
            </w:r>
          </w:p>
        </w:tc>
      </w:tr>
      <w:tr w:rsidR="002621C6" w:rsidRPr="000D5DD7" w14:paraId="1C3E7F53" w14:textId="77777777"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6DC7FA" w14:textId="77777777" w:rsidR="002621C6" w:rsidRPr="000D5DD7" w:rsidRDefault="00000000">
            <w:pPr>
              <w:spacing w:line="400" w:lineRule="atLeast"/>
              <w:jc w:val="center"/>
              <w:rPr>
                <w:rFonts w:ascii="Arial" w:eastAsia="DengXian" w:hAnsi="Arial" w:cs="Arial"/>
                <w:i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q</w:t>
            </w:r>
            <w:r w:rsidRPr="000D5DD7">
              <w:rPr>
                <w:rFonts w:ascii="Arial" w:eastAsia="SimSun" w:hAnsi="Arial" w:cs="Arial"/>
                <w:i/>
                <w:iCs/>
                <w:color w:val="000000" w:themeColor="text1"/>
                <w:sz w:val="20"/>
                <w:szCs w:val="20"/>
                <w:lang w:bidi="ar"/>
              </w:rPr>
              <w:t>NRC3</w:t>
            </w:r>
            <w:r w:rsidRPr="000D5DD7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-R</w:t>
            </w:r>
          </w:p>
        </w:tc>
        <w:tc>
          <w:tcPr>
            <w:tcW w:w="47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B96A45" w14:textId="77777777" w:rsidR="002621C6" w:rsidRPr="000D5DD7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 w:bidi="ar"/>
              </w:rPr>
            </w:pPr>
            <w:r w:rsidRPr="000D5DD7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GCTTCATGTCTGCAGAACTCAT</w:t>
            </w:r>
          </w:p>
        </w:tc>
        <w:tc>
          <w:tcPr>
            <w:tcW w:w="259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836ECD" w14:textId="77777777" w:rsidR="002621C6" w:rsidRPr="000D5DD7" w:rsidRDefault="002621C6">
            <w:pPr>
              <w:spacing w:line="400" w:lineRule="atLeast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</w:tbl>
    <w:p w14:paraId="21DF68EF" w14:textId="77777777" w:rsidR="002621C6" w:rsidRPr="000D5DD7" w:rsidRDefault="002621C6">
      <w:pPr>
        <w:rPr>
          <w:rFonts w:ascii="Arial" w:hAnsi="Arial" w:cs="Arial"/>
          <w:color w:val="000000" w:themeColor="text1"/>
          <w:szCs w:val="21"/>
        </w:rPr>
      </w:pPr>
    </w:p>
    <w:sectPr w:rsidR="002621C6" w:rsidRPr="000D5D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75E"/>
    <w:rsid w:val="000D5DD7"/>
    <w:rsid w:val="00104C56"/>
    <w:rsid w:val="002621C6"/>
    <w:rsid w:val="00280174"/>
    <w:rsid w:val="002C7B7F"/>
    <w:rsid w:val="00405563"/>
    <w:rsid w:val="0045375E"/>
    <w:rsid w:val="006F3F01"/>
    <w:rsid w:val="00706564"/>
    <w:rsid w:val="00787DEE"/>
    <w:rsid w:val="0090776A"/>
    <w:rsid w:val="00951DCC"/>
    <w:rsid w:val="00A14ABA"/>
    <w:rsid w:val="00BF6293"/>
    <w:rsid w:val="00E4501C"/>
    <w:rsid w:val="00E728E7"/>
    <w:rsid w:val="062A3E3E"/>
    <w:rsid w:val="25354498"/>
    <w:rsid w:val="34ED70B4"/>
    <w:rsid w:val="370818C6"/>
    <w:rsid w:val="49B358F8"/>
    <w:rsid w:val="4DD8325B"/>
    <w:rsid w:val="524E20AE"/>
    <w:rsid w:val="5A5A145E"/>
    <w:rsid w:val="74BF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925BB07B-9DCA-C14F-9FBE-15E2DBE1E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next w:val="Normal"/>
    <w:qFormat/>
    <w:pPr>
      <w:spacing w:before="100" w:beforeAutospacing="1" w:after="100" w:afterAutospacing="1"/>
      <w:outlineLvl w:val="0"/>
    </w:pPr>
    <w:rPr>
      <w:rFonts w:ascii="SimSun" w:hAnsi="SimSun" w:cs="SimSun" w:hint="eastAsia"/>
      <w:b/>
      <w:kern w:val="44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qFormat/>
    <w:pPr>
      <w:widowControl/>
      <w:spacing w:before="100" w:beforeAutospacing="1" w:after="100" w:afterAutospacing="1" w:line="480" w:lineRule="atLeast"/>
      <w:jc w:val="left"/>
    </w:pPr>
    <w:rPr>
      <w:rFonts w:ascii="SimSun" w:hAnsi="SimSun" w:cs="SimSun"/>
      <w:kern w:val="0"/>
    </w:rPr>
  </w:style>
  <w:style w:type="table" w:styleId="TableGrid">
    <w:name w:val="Table Grid"/>
    <w:basedOn w:val="TableNormal"/>
    <w:uiPriority w:val="99"/>
    <w:unhideWhenUsed/>
    <w:qFormat/>
    <w:rPr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a">
    <w:name w:val="表格"/>
    <w:basedOn w:val="Normal"/>
    <w:qFormat/>
    <w:pPr>
      <w:widowControl/>
      <w:jc w:val="center"/>
    </w:pPr>
    <w:rPr>
      <w:rFonts w:ascii="Times New Roman" w:eastAsia="SimSun" w:hAnsi="Times New Roman" w:cs="Times New Roman"/>
      <w:kern w:val="0"/>
      <w:szCs w:val="21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5</Characters>
  <Application>Microsoft Office Word</Application>
  <DocSecurity>0</DocSecurity>
  <Lines>16</Lines>
  <Paragraphs>4</Paragraphs>
  <ScaleCrop>false</ScaleCrop>
  <Company>Microsoft</Company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Carol Jenner</cp:lastModifiedBy>
  <cp:revision>2</cp:revision>
  <dcterms:created xsi:type="dcterms:W3CDTF">2026-06-18T10:20:00Z</dcterms:created>
  <dcterms:modified xsi:type="dcterms:W3CDTF">2026-06-18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FkZmUzMGRlZmM5NjhlNDg2OTczMjQxOTEwNWU1NWMiLCJ1c2VySWQiOiIxNTQ3NjIyMTE5In0=</vt:lpwstr>
  </property>
  <property fmtid="{D5CDD505-2E9C-101B-9397-08002B2CF9AE}" pid="3" name="KSOProductBuildVer">
    <vt:lpwstr>2052-12.1.0.26890</vt:lpwstr>
  </property>
  <property fmtid="{D5CDD505-2E9C-101B-9397-08002B2CF9AE}" pid="4" name="ICV">
    <vt:lpwstr>22BEE50205474841B958FA0B4296EDF9_13</vt:lpwstr>
  </property>
</Properties>
</file>